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8"/>
          <w:szCs w:val="18"/>
          <w:lang w:val="en-US"/>
        </w:rPr>
        <w:t>Supplementary legend to Figure 1</w:t>
      </w:r>
      <w:r>
        <w:rPr>
          <w:sz w:val="18"/>
          <w:szCs w:val="18"/>
          <w:lang w:val="en-US"/>
        </w:rPr>
        <w:t>. IDs and corresponding term definitions for all GO groups depicted in Figures 1B and 1C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tbl>
      <w:tblPr>
        <w:tblW w:w="596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2"/>
        <w:gridCol w:w="4474"/>
      </w:tblGrid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 ID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 term defini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150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neurotransmitter level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1766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id raft polariza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6950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to str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6952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fense response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695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mune response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6956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ement activa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6959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moral immune response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6996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elle organization and biogenesi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7009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sma membrane organization and biogenesi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7010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toskeleton organization and biogenesi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7154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communica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715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adhes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716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gnal transduc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7267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-cell signaling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7268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ynaptic transmiss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727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velopment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7582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hysiological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8150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iological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8152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abolism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9056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tabolism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960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to external stimulu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9607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to biotic stimulu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9611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to wounding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9613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to pest, pathogen or parasite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9790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mbryonic development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9966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signal transduc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9967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regulation of signal transduc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09987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ular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16043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organization and biogenesi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16044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mbrane organization and biogenesi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19226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mission of nerve impulse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3086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tical cytoskeleton organization and biogenesi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31579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id raft organization and biogenesi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31580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id raft distribu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42133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transmitter metabolism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4213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transmitter catabolism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44237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ular metabolism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44248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ular catabolism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45087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nate immune response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4599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embryonic development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48518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regulation of biological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48522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itive regulation of cellular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0789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biological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0793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development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0794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gulation of cellular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0874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ganismal physiological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087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ular physiological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0877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europhysiological proces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0896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to stimulus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1179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caliza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1641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ular localiza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1665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pid raft localization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1668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calization within membrane</w:t>
            </w:r>
          </w:p>
        </w:tc>
      </w:tr>
      <w:tr>
        <w:trPr>
          <w:trHeight w:val="206" w:hRule="atLeast"/>
        </w:trPr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O:0051707</w:t>
            </w:r>
          </w:p>
        </w:tc>
        <w:tc>
          <w:tcPr>
            <w:tcW w:w="4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ponse to other organism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07:54:00Z</dcterms:created>
  <dc:creator>UKD</dc:creator>
  <dc:description/>
  <dc:language>en-US</dc:language>
  <cp:lastModifiedBy>UKD</cp:lastModifiedBy>
  <dcterms:modified xsi:type="dcterms:W3CDTF">2006-12-20T07:55:00Z</dcterms:modified>
  <cp:revision>1</cp:revision>
  <dc:subject/>
  <dc:title>Supplementary legend to Figure 1</dc:title>
</cp:coreProperties>
</file>